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C3231" w14:textId="77777777" w:rsidR="005959BA" w:rsidRDefault="00000000">
      <w:pPr>
        <w:spacing w:line="400" w:lineRule="exact"/>
        <w:rPr>
          <w:rFonts w:ascii="Palatino Linotype" w:eastAsia="STKaiti" w:hAnsi="Palatino Linotype" w:cs="Palatino Linotype"/>
          <w:sz w:val="22"/>
          <w:szCs w:val="22"/>
        </w:rPr>
      </w:pPr>
      <w:r>
        <w:rPr>
          <w:rFonts w:ascii="Palatino Linotype" w:eastAsia="SimSun" w:hAnsi="Palatino Linotype" w:cs="Palatino Linotype" w:hint="eastAsia"/>
          <w:b/>
          <w:bCs/>
          <w:kern w:val="0"/>
          <w:sz w:val="16"/>
          <w:szCs w:val="16"/>
          <w:lang w:bidi="ar"/>
        </w:rPr>
        <w:t xml:space="preserve">Table S1. </w:t>
      </w:r>
      <w:r>
        <w:rPr>
          <w:rFonts w:ascii="Palatino Linotype" w:eastAsia="SimSun" w:hAnsi="Palatino Linotype" w:cs="Palatino Linotype" w:hint="eastAsia"/>
          <w:kern w:val="0"/>
          <w:sz w:val="16"/>
          <w:szCs w:val="16"/>
          <w:lang w:bidi="ar"/>
        </w:rPr>
        <w:t xml:space="preserve">16S rRNA data from fecal samples. </w:t>
      </w:r>
    </w:p>
    <w:p w14:paraId="32FE71BF" w14:textId="77777777" w:rsidR="005959BA" w:rsidRDefault="005959BA">
      <w:pPr>
        <w:widowControl/>
        <w:jc w:val="left"/>
        <w:textAlignment w:val="center"/>
        <w:rPr>
          <w:rFonts w:ascii="Palatino Linotype" w:eastAsia="SimSun" w:hAnsi="Palatino Linotype" w:cs="Palatino Linotype"/>
          <w:b/>
          <w:bCs/>
          <w:kern w:val="0"/>
          <w:sz w:val="16"/>
          <w:szCs w:val="16"/>
          <w:lang w:bidi="ar"/>
        </w:rPr>
      </w:pPr>
    </w:p>
    <w:tbl>
      <w:tblPr>
        <w:tblW w:w="4998" w:type="pct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78"/>
        <w:gridCol w:w="2433"/>
        <w:gridCol w:w="1075"/>
        <w:gridCol w:w="1724"/>
        <w:gridCol w:w="1737"/>
        <w:gridCol w:w="800"/>
        <w:gridCol w:w="1090"/>
        <w:gridCol w:w="1715"/>
        <w:gridCol w:w="1899"/>
        <w:gridCol w:w="1757"/>
      </w:tblGrid>
      <w:tr w:rsidR="005959BA" w14:paraId="7988E0D5" w14:textId="77777777">
        <w:trPr>
          <w:trHeight w:hRule="exact" w:val="408"/>
        </w:trPr>
        <w:tc>
          <w:tcPr>
            <w:tcW w:w="4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5E6E3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Palatino Linotype" w:eastAsia="SimSun" w:hAnsi="Palatino Linotype" w:cs="Palatino Linotype"/>
                <w:b/>
                <w:bCs/>
                <w:kern w:val="0"/>
                <w:sz w:val="16"/>
                <w:szCs w:val="16"/>
                <w:lang w:bidi="ar"/>
              </w:rPr>
              <w:t>SampleID</w:t>
            </w:r>
            <w:proofErr w:type="spellEnd"/>
          </w:p>
        </w:tc>
        <w:tc>
          <w:tcPr>
            <w:tcW w:w="77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B85A2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b/>
                <w:bCs/>
                <w:sz w:val="16"/>
                <w:szCs w:val="16"/>
              </w:rPr>
            </w:pPr>
            <w:r>
              <w:rPr>
                <w:rFonts w:ascii="Palatino Linotype" w:eastAsia="SimSun" w:hAnsi="Palatino Linotype" w:cs="Palatino Linotype"/>
                <w:b/>
                <w:bCs/>
                <w:kern w:val="0"/>
                <w:sz w:val="16"/>
                <w:szCs w:val="16"/>
                <w:lang w:bidi="ar"/>
              </w:rPr>
              <w:t>Accession number</w:t>
            </w:r>
          </w:p>
        </w:tc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66656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b/>
                <w:bCs/>
                <w:sz w:val="16"/>
                <w:szCs w:val="16"/>
              </w:rPr>
            </w:pPr>
            <w:r>
              <w:rPr>
                <w:rFonts w:ascii="Palatino Linotype" w:eastAsia="SimSun" w:hAnsi="Palatino Linotype" w:cs="Palatino Linotype"/>
                <w:b/>
                <w:bCs/>
                <w:kern w:val="0"/>
                <w:sz w:val="16"/>
                <w:szCs w:val="16"/>
                <w:lang w:bidi="ar"/>
              </w:rPr>
              <w:t>Raw reads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4CE9D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Palatino Linotype" w:eastAsia="SimSun" w:hAnsi="Palatino Linotype" w:cs="Palatino Linotype"/>
                <w:b/>
                <w:bCs/>
                <w:kern w:val="0"/>
                <w:sz w:val="16"/>
                <w:szCs w:val="16"/>
                <w:lang w:bidi="ar"/>
              </w:rPr>
              <w:t>Hlgh</w:t>
            </w:r>
            <w:proofErr w:type="spellEnd"/>
            <w:r>
              <w:rPr>
                <w:rFonts w:ascii="Palatino Linotype" w:eastAsia="SimSun" w:hAnsi="Palatino Linotype" w:cs="Palatino Linotype"/>
                <w:b/>
                <w:bCs/>
                <w:kern w:val="0"/>
                <w:sz w:val="16"/>
                <w:szCs w:val="16"/>
                <w:lang w:bidi="ar"/>
              </w:rPr>
              <w:t xml:space="preserve"> quality reads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403F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b/>
                <w:bCs/>
                <w:sz w:val="16"/>
                <w:szCs w:val="16"/>
              </w:rPr>
            </w:pPr>
            <w:r>
              <w:rPr>
                <w:rFonts w:ascii="Palatino Linotype" w:eastAsia="SimSun" w:hAnsi="Palatino Linotype" w:cs="Palatino Linotype"/>
                <w:b/>
                <w:bCs/>
                <w:kern w:val="0"/>
                <w:sz w:val="16"/>
                <w:szCs w:val="16"/>
                <w:lang w:bidi="ar"/>
              </w:rPr>
              <w:t>ASV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092EA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b/>
                <w:bCs/>
                <w:sz w:val="16"/>
                <w:szCs w:val="16"/>
              </w:rPr>
            </w:pPr>
            <w:r>
              <w:rPr>
                <w:rFonts w:ascii="Palatino Linotype" w:eastAsia="SimSun" w:hAnsi="Palatino Linotype" w:cs="Palatino Linotype"/>
                <w:b/>
                <w:bCs/>
                <w:kern w:val="0"/>
                <w:sz w:val="16"/>
                <w:szCs w:val="16"/>
                <w:lang w:bidi="ar"/>
              </w:rPr>
              <w:t>R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4F127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b/>
                <w:bCs/>
                <w:sz w:val="16"/>
                <w:szCs w:val="16"/>
              </w:rPr>
            </w:pPr>
            <w:r>
              <w:rPr>
                <w:rFonts w:ascii="Palatino Linotype" w:eastAsia="SimSun" w:hAnsi="Palatino Linotype" w:cs="Palatino Linotype"/>
                <w:b/>
                <w:bCs/>
                <w:kern w:val="0"/>
                <w:sz w:val="16"/>
                <w:szCs w:val="16"/>
                <w:lang w:bidi="ar"/>
              </w:rPr>
              <w:t>Sum length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84EEC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b/>
                <w:bCs/>
                <w:sz w:val="16"/>
                <w:szCs w:val="16"/>
              </w:rPr>
            </w:pPr>
            <w:r>
              <w:rPr>
                <w:rFonts w:ascii="Palatino Linotype" w:eastAsia="SimSun" w:hAnsi="Palatino Linotype" w:cs="Palatino Linotype"/>
                <w:b/>
                <w:bCs/>
                <w:kern w:val="0"/>
                <w:sz w:val="16"/>
                <w:szCs w:val="16"/>
                <w:lang w:bidi="ar"/>
              </w:rPr>
              <w:t>Minimum sequence length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C8F69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b/>
                <w:bCs/>
                <w:sz w:val="16"/>
                <w:szCs w:val="16"/>
              </w:rPr>
            </w:pPr>
            <w:r>
              <w:rPr>
                <w:rFonts w:ascii="Palatino Linotype" w:eastAsia="SimSun" w:hAnsi="Palatino Linotype" w:cs="Palatino Linotype"/>
                <w:b/>
                <w:bCs/>
                <w:kern w:val="0"/>
                <w:sz w:val="16"/>
                <w:szCs w:val="16"/>
                <w:lang w:bidi="ar"/>
              </w:rPr>
              <w:t>Average sequence length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A92F5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b/>
                <w:bCs/>
                <w:sz w:val="16"/>
                <w:szCs w:val="16"/>
              </w:rPr>
            </w:pPr>
            <w:r>
              <w:rPr>
                <w:rFonts w:ascii="Palatino Linotype" w:eastAsia="SimSun" w:hAnsi="Palatino Linotype" w:cs="Palatino Linotype"/>
                <w:b/>
                <w:bCs/>
                <w:kern w:val="0"/>
                <w:sz w:val="16"/>
                <w:szCs w:val="16"/>
                <w:lang w:bidi="ar"/>
              </w:rPr>
              <w:t>Maximum sequence length</w:t>
            </w:r>
          </w:p>
        </w:tc>
      </w:tr>
      <w:tr w:rsidR="005959BA" w14:paraId="16C273D4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6443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693329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4B18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98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C3C7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68974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7D38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00885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AD46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59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2947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72D9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8353621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BE95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64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2B9D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153A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4</w:t>
            </w:r>
          </w:p>
        </w:tc>
      </w:tr>
      <w:tr w:rsidR="005959BA" w14:paraId="193F9ACE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236CD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D2572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2717E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8918B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43FC3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EF38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089A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8007519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CE9A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67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CE21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4.9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B7E0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9</w:t>
            </w:r>
          </w:p>
        </w:tc>
      </w:tr>
      <w:tr w:rsidR="005959BA" w14:paraId="0ECBE338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2A1C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695210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46FE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99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60EB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82534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F70D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94964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9241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56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AC92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45AA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1433637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67EF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12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118A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B997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2</w:t>
            </w:r>
          </w:p>
        </w:tc>
      </w:tr>
      <w:tr w:rsidR="005959BA" w14:paraId="71C3F7B8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8A586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2D8C7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30EA1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50324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64EF3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F961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D098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1065857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45E5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12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3C35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8A52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0</w:t>
            </w:r>
          </w:p>
        </w:tc>
      </w:tr>
      <w:tr w:rsidR="005959BA" w14:paraId="15CC7CD3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33D0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696985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9716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200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FCB1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61411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003D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17367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EE1B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06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6B25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50FD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6639323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CBF0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A7F2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C2FA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2</w:t>
            </w:r>
          </w:p>
        </w:tc>
      </w:tr>
      <w:tr w:rsidR="005959BA" w14:paraId="0E656497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D60C0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58523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14BF5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BD157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AE08F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57B4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74EE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6317248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9B96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B3A1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0D76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5</w:t>
            </w:r>
          </w:p>
        </w:tc>
      </w:tr>
      <w:tr w:rsidR="005959BA" w14:paraId="0AFCAE44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0AF3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697081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F0AA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65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8868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54286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EBFF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78857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834E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61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2ACF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2E6F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5021766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333A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2322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C3A1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2</w:t>
            </w:r>
          </w:p>
        </w:tc>
      </w:tr>
      <w:tr w:rsidR="005959BA" w14:paraId="58011FDB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6257F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934DA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D867B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CFD1E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738F8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1707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44E1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4713607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3849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1A25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D451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4</w:t>
            </w:r>
          </w:p>
        </w:tc>
      </w:tr>
      <w:tr w:rsidR="005959BA" w14:paraId="467B54E3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008D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697135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04E8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78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1D89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83513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E747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37143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5E26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9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B4A9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9F73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1650205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D1FA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4A92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B1D2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2</w:t>
            </w:r>
          </w:p>
        </w:tc>
      </w:tr>
      <w:tr w:rsidR="005959BA" w14:paraId="30A2B3D6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466E1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B7420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28D72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9337E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94F59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5FCB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D148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1286637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A732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FE09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85A7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4</w:t>
            </w:r>
          </w:p>
        </w:tc>
      </w:tr>
      <w:tr w:rsidR="005959BA" w14:paraId="4937FE4E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9EC3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697909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7BAC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79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5DC3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62218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E9F3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68926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F14C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75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E57D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D8D2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6821556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C0EA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A99B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90B0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3</w:t>
            </w:r>
          </w:p>
        </w:tc>
      </w:tr>
      <w:tr w:rsidR="005959BA" w14:paraId="266B2159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3C131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739E2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47F14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BCBEE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B1CA4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6756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1E4C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6498654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D183C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91D9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121D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9</w:t>
            </w:r>
          </w:p>
        </w:tc>
      </w:tr>
      <w:tr w:rsidR="005959BA" w14:paraId="24D0AF59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B25A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697930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15B1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201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05F8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48853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E175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75099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20EC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81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E3F5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0ABE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3784997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042F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64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4F8F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FADF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2</w:t>
            </w:r>
          </w:p>
        </w:tc>
      </w:tr>
      <w:tr w:rsidR="005959BA" w14:paraId="4F7F4925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3B72E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75559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21810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20AC1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3925E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2C43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D4D7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3476658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0A00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7D3F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4.9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B267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1</w:t>
            </w:r>
          </w:p>
        </w:tc>
      </w:tr>
      <w:tr w:rsidR="005959BA" w14:paraId="30423C65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5E6D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698179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563C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66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1A06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46312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4A5A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75227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4D8A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40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873B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BB5F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3207957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02B4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83FB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241C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3</w:t>
            </w:r>
          </w:p>
        </w:tc>
      </w:tr>
      <w:tr w:rsidR="005959BA" w14:paraId="6F5604E8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3C501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9C128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3F6DF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28C99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89D46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6828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9ADA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2916201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71C1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D31C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AE16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2</w:t>
            </w:r>
          </w:p>
        </w:tc>
      </w:tr>
      <w:tr w:rsidR="005959BA" w14:paraId="3BB20CEB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725F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698614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8BEA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80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7473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75852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4D41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78047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9438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91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095B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B869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9901064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7EA5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67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4B83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6.9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C9FF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0</w:t>
            </w:r>
          </w:p>
        </w:tc>
      </w:tr>
      <w:tr w:rsidR="005959BA" w14:paraId="120F8F3A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657B5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F8767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7A73A8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3A376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2BEE2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1B5D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A263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9551698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7EFE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18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B636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4.9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17B9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9</w:t>
            </w:r>
          </w:p>
        </w:tc>
      </w:tr>
      <w:tr w:rsidR="005959BA" w14:paraId="0D5D9D45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6541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698665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052D7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67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E9ED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82416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FE81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77183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748E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35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435C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11E1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1406082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C34A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22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D559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8868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3</w:t>
            </w:r>
          </w:p>
        </w:tc>
      </w:tr>
      <w:tr w:rsidR="005959BA" w14:paraId="009A861F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72AB2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DC535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3543A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303F8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C2532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0BE2C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7D09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1041718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B45E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6204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086A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1</w:t>
            </w:r>
          </w:p>
        </w:tc>
      </w:tr>
      <w:tr w:rsidR="005959BA" w14:paraId="3676B5AD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7F16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698716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4173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202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A88E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81368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287B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02748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D5F1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30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670A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D0C2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1168453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7878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64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67C8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648CB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3</w:t>
            </w:r>
          </w:p>
        </w:tc>
      </w:tr>
      <w:tr w:rsidR="005959BA" w14:paraId="51F1088E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470FD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F43CC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8B131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28B9B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274E0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A9EB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807E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0801997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3396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ED9A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080F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2</w:t>
            </w:r>
          </w:p>
        </w:tc>
      </w:tr>
      <w:tr w:rsidR="005959BA" w14:paraId="32E66D76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2149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lastRenderedPageBreak/>
              <w:t>S0187698766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CB90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203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20E2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69087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640F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92116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635A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90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5ABF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35AE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8379383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33BE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16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1D69D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2A9B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4</w:t>
            </w:r>
          </w:p>
        </w:tc>
      </w:tr>
      <w:tr w:rsidR="005959BA" w14:paraId="5401462A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20B87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114B4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4355B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F901D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8A13F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EB95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9151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8040939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A44E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24B4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FACB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9</w:t>
            </w:r>
          </w:p>
        </w:tc>
      </w:tr>
      <w:tr w:rsidR="005959BA" w14:paraId="3520253F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D8BC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698873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7446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204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8F73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75965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0EF3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82988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602F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14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BF95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89ED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9942772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2BF9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97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C54F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3D35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4</w:t>
            </w:r>
          </w:p>
        </w:tc>
      </w:tr>
      <w:tr w:rsidR="005959BA" w14:paraId="2F0BF8C5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1BDE6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EFC7E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942BF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24C1C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ECD41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4EC7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141E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9590125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9907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6CC8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1984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0</w:t>
            </w:r>
          </w:p>
        </w:tc>
      </w:tr>
      <w:tr w:rsidR="005959BA" w14:paraId="730C2A92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365A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698985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F611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90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D0D8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81529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C707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03354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2AA0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03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23FA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1245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1202664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AFCC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172A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9631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4</w:t>
            </w:r>
          </w:p>
        </w:tc>
      </w:tr>
      <w:tr w:rsidR="005959BA" w14:paraId="626128C8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A178E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66772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B577B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7E612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218F4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42F5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A041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0839538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C93A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8E2E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4A59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0</w:t>
            </w:r>
          </w:p>
        </w:tc>
      </w:tr>
      <w:tr w:rsidR="005959BA" w14:paraId="78ABFDDC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670F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699051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8E50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205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4674C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52637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B34E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76532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29AC1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81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B688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53CF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4646039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16FD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C019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5D51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2</w:t>
            </w:r>
          </w:p>
        </w:tc>
      </w:tr>
      <w:tr w:rsidR="005959BA" w14:paraId="560BA5EB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36D775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48B21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A52EC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BEAB8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87D84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427A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18DA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4339651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3252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5A7A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CB07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3</w:t>
            </w:r>
          </w:p>
        </w:tc>
      </w:tr>
      <w:tr w:rsidR="005959BA" w14:paraId="5852EA0F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9018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699072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CDB7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81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BE68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47666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8A14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73410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F72D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21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654D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26E3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3517830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A015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22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2B25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0629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2</w:t>
            </w:r>
          </w:p>
        </w:tc>
      </w:tr>
      <w:tr w:rsidR="005959BA" w14:paraId="732746FE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A2BEB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3E64F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73BFF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54A33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C78F1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89D7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E28B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3218329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BB9D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50EA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0C4B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1</w:t>
            </w:r>
          </w:p>
        </w:tc>
      </w:tr>
      <w:tr w:rsidR="005959BA" w14:paraId="7AA06D6C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B660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699161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6CA3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206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8F42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63601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C4BC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00940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3B43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45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547D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112B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7125133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7BEA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949F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6.9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8091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3</w:t>
            </w:r>
          </w:p>
        </w:tc>
      </w:tr>
      <w:tr w:rsidR="005959BA" w14:paraId="0468E1F0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2B46E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0C4E3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E2C14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DDF85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4CC82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64CE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0095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6798825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2170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A66F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4.9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E1D5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0</w:t>
            </w:r>
          </w:p>
        </w:tc>
      </w:tr>
      <w:tr w:rsidR="005959BA" w14:paraId="6E78ED3B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B0586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699273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B50C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82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811A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62259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A28A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94910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5971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79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1DE5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C788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6830490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92F6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C8A7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9B1D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4</w:t>
            </w:r>
          </w:p>
        </w:tc>
      </w:tr>
      <w:tr w:rsidR="005959BA" w14:paraId="53B7E409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1E5FF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14154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3F741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133E1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03295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12A8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AA52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6504287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E0CD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AFD89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416B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0</w:t>
            </w:r>
          </w:p>
        </w:tc>
      </w:tr>
      <w:tr w:rsidR="005959BA" w14:paraId="4AC61C62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415A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701797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F35C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83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E0CA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63630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8067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78729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D962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28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5CDC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417F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7142846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771C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20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501C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361A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4</w:t>
            </w:r>
          </w:p>
        </w:tc>
      </w:tr>
      <w:tr w:rsidR="005959BA" w14:paraId="7FDE1961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BB7D7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87D95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6AC19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5154C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ED2C2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847A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0953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6814927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98C3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4F20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15941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1</w:t>
            </w:r>
          </w:p>
        </w:tc>
      </w:tr>
      <w:tr w:rsidR="005959BA" w14:paraId="5097F7CA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089D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702143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4AA4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84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5A0A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61294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1740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84685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DC57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61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DC05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8E6C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6611627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B49F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30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1A6E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CD6C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2</w:t>
            </w:r>
          </w:p>
        </w:tc>
      </w:tr>
      <w:tr w:rsidR="005959BA" w14:paraId="514D8C30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9F15F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DC66B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31C8EA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5B53D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6C526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5EA1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16EE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6290490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8A74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719D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6A03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9</w:t>
            </w:r>
          </w:p>
        </w:tc>
      </w:tr>
      <w:tr w:rsidR="005959BA" w14:paraId="0C1F8BE1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7F36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702624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20B8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91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090E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70476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3F8E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01669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00DA5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16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3F67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3376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8697138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1542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04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5CE3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58F8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3</w:t>
            </w:r>
          </w:p>
        </w:tc>
      </w:tr>
      <w:tr w:rsidR="005959BA" w14:paraId="4AF128EF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5F0CF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340645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1736F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65885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EAF12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F2DB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8A53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8349431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6CE2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10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F773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DA35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1</w:t>
            </w:r>
          </w:p>
        </w:tc>
      </w:tr>
      <w:tr w:rsidR="005959BA" w14:paraId="1CF56062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C463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702663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EB3A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92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FCBD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74779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ACDF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91403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D648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99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6BEC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0A3A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9673678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2A6E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67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94A4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34A4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3</w:t>
            </w:r>
          </w:p>
        </w:tc>
      </w:tr>
      <w:tr w:rsidR="005959BA" w14:paraId="618F91F1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F5A4F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83FDA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635B0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649D9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BEA6A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DCC38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5851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9324066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F403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F195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B90D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1</w:t>
            </w:r>
          </w:p>
        </w:tc>
      </w:tr>
      <w:tr w:rsidR="005959BA" w14:paraId="4E230897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EB99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702791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2DD6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68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4827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77956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D3AE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89562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AD5C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57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78C1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6C1B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0384669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2AED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67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A901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6.9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B7040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4</w:t>
            </w:r>
          </w:p>
        </w:tc>
      </w:tr>
      <w:tr w:rsidR="005959BA" w14:paraId="7DEDD029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D6698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25919C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FF6F2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1839F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33F35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CA2E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353A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0026867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D540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CB3D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4.9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CBE5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9</w:t>
            </w:r>
          </w:p>
        </w:tc>
      </w:tr>
      <w:tr w:rsidR="005959BA" w14:paraId="73EDF5CD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7B19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702985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437D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85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EC1A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51414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7938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77716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4ACC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73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4B08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5C06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4369891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4001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30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390A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10F8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2</w:t>
            </w:r>
          </w:p>
        </w:tc>
      </w:tr>
      <w:tr w:rsidR="005959BA" w14:paraId="5E1C65AA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B9D0E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4E4FF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1EC58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4C069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F6712F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0E74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5420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4067987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3832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22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A486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D77E7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3</w:t>
            </w:r>
          </w:p>
        </w:tc>
      </w:tr>
      <w:tr w:rsidR="005959BA" w14:paraId="51400A18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505F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703268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71F0E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69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4900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81488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6953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25352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83B8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98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1436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37C3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1197261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133D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F254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63B5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4</w:t>
            </w:r>
          </w:p>
        </w:tc>
      </w:tr>
      <w:tr w:rsidR="005959BA" w14:paraId="58336073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0141C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04465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CC8CF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0792E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5943B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46FF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7B94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0834907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BF09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9F79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B7BA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8</w:t>
            </w:r>
          </w:p>
        </w:tc>
      </w:tr>
      <w:tr w:rsidR="005959BA" w14:paraId="1D8B8B9A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8111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703283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5709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93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DD9C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70182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9721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11172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B271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87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84B1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59D1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8628223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8CFE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D9D1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FC3E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4</w:t>
            </w:r>
          </w:p>
        </w:tc>
      </w:tr>
      <w:tr w:rsidR="005959BA" w14:paraId="5EFC8D65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75124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087EA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AF62F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346E2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335D4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4C4C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EF4E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8289160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6AC4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C99A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0795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0</w:t>
            </w:r>
          </w:p>
        </w:tc>
      </w:tr>
      <w:tr w:rsidR="005959BA" w14:paraId="5D8BDBB2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946C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703401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C965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207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01F8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64792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595E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95724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4399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73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2807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4745E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7406552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24FC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64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AF4B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BA4B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4</w:t>
            </w:r>
          </w:p>
        </w:tc>
      </w:tr>
      <w:tr w:rsidR="005959BA" w14:paraId="0AF866C2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8313A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557AF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1B7B5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15A37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EEA6A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3B6D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ABAE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7077880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258B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64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1271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4637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9</w:t>
            </w:r>
          </w:p>
        </w:tc>
      </w:tr>
      <w:tr w:rsidR="005959BA" w14:paraId="1C8860DE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ADF7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703418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CB56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70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7CE9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46469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E3E9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75424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413B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71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E59D7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792D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3246105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9E29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62DB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5B40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3</w:t>
            </w:r>
          </w:p>
        </w:tc>
      </w:tr>
      <w:tr w:rsidR="005959BA" w14:paraId="30EF4E0E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8D37B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5DD52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838C7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707A8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D8EF3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1CEB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4963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2952693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4150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685AF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71F0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3</w:t>
            </w:r>
          </w:p>
        </w:tc>
      </w:tr>
      <w:tr w:rsidR="005959BA" w14:paraId="10E28BDD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22D3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703572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CED9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94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4BC6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69352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CE54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85969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4CC8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94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73AE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C4E7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8441053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A35A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94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9BB3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EF7B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4</w:t>
            </w:r>
          </w:p>
        </w:tc>
      </w:tr>
      <w:tr w:rsidR="005959BA" w14:paraId="01BF0D9C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C6956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1F019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4991D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2E9EB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4BB02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6FF0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1F44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8102669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507B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5824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370E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9</w:t>
            </w:r>
          </w:p>
        </w:tc>
      </w:tr>
      <w:tr w:rsidR="005959BA" w14:paraId="3953D0A9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9DC4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703579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4A25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71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552A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75782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FAEB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81079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FC16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94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C967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5369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9900680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0BECF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22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D81D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BCA7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4</w:t>
            </w:r>
          </w:p>
        </w:tc>
      </w:tr>
      <w:tr w:rsidR="005959BA" w14:paraId="5D47F935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8C686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64E86F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5B76D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AA6EA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24270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B9DF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7564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9548874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4F9C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FB61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965E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9</w:t>
            </w:r>
          </w:p>
        </w:tc>
      </w:tr>
      <w:tr w:rsidR="005959BA" w14:paraId="22F32E08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0445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703603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B830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86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E2B7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65123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717A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79398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23E5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61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DD0E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3936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7481377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A57F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E7DF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4677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3</w:t>
            </w:r>
          </w:p>
        </w:tc>
      </w:tr>
      <w:tr w:rsidR="005959BA" w14:paraId="2D18D1A2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9B9E7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DBA52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1A8BD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34967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3E03D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E6C9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97E7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7150964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5038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6292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519B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1</w:t>
            </w:r>
          </w:p>
        </w:tc>
      </w:tr>
      <w:tr w:rsidR="005959BA" w14:paraId="42B54C2C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EFE4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703616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CEB9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72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7C45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17113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53E4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98814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3653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520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DC72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D8EB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9282217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8C5C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7CE6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5922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5</w:t>
            </w:r>
          </w:p>
        </w:tc>
      </w:tr>
      <w:tr w:rsidR="005959BA" w14:paraId="31276942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80894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DF261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83A31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D6A87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C9948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129A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71AD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8847271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9CC48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B570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5F93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0</w:t>
            </w:r>
          </w:p>
        </w:tc>
      </w:tr>
      <w:tr w:rsidR="005959BA" w14:paraId="4C4A10FF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DE97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704146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3121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95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9C03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89786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0D3B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88297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7722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97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3AF2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3CC6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3075469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565B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BA5F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A22E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4</w:t>
            </w:r>
          </w:p>
        </w:tc>
      </w:tr>
      <w:tr w:rsidR="005959BA" w14:paraId="330041E9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AE3FF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993EB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C4F86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3A783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E32A5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9A68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75B6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2697300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AFCC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111A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EEAB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9</w:t>
            </w:r>
          </w:p>
        </w:tc>
      </w:tr>
      <w:tr w:rsidR="005959BA" w14:paraId="2ACACDE9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D4BA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704561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D295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87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8450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65035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DD80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74258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4F88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11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0370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BE06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7460097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CDFF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87C3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31FE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3</w:t>
            </w:r>
          </w:p>
        </w:tc>
      </w:tr>
      <w:tr w:rsidR="005959BA" w14:paraId="0D29C382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A2EF3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7E8CF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B2072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887B0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A2F59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73CF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A2B6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7130972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F717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1EAA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305F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1</w:t>
            </w:r>
          </w:p>
        </w:tc>
      </w:tr>
      <w:tr w:rsidR="005959BA" w14:paraId="2CCDC914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E0AB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704675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E336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208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6A1E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70648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CF5B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11154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AC05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96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2EF6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6212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8722489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3730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05F1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6.9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0C816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3</w:t>
            </w:r>
          </w:p>
        </w:tc>
      </w:tr>
      <w:tr w:rsidR="005959BA" w14:paraId="3F38BB1D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7CA9F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5251B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D53A7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EF527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F9796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714B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32F7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8382627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0A08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A382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4.9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8E7F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9</w:t>
            </w:r>
          </w:p>
        </w:tc>
      </w:tr>
      <w:tr w:rsidR="005959BA" w14:paraId="642EA8AF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F181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704687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BC19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209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E56F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90388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AC91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10316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0B01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63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0A9E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2028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3212391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7D8C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564A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2A4F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4</w:t>
            </w:r>
          </w:p>
        </w:tc>
      </w:tr>
      <w:tr w:rsidR="005959BA" w14:paraId="1869C6A0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A3A6E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08DA4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693D6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2489E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8A101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5616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6958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2826999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3D4B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4DE9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4.9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C9DA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3</w:t>
            </w:r>
          </w:p>
        </w:tc>
      </w:tr>
      <w:tr w:rsidR="005959BA" w14:paraId="0713B695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5944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lastRenderedPageBreak/>
              <w:t>S0187704724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5814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73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DE18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69242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0E1B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07776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0DB4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1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87DB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CCB2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8415661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A449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5A39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1B46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2</w:t>
            </w:r>
          </w:p>
        </w:tc>
      </w:tr>
      <w:tr w:rsidR="005959BA" w14:paraId="05D4AC57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024B5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CFE89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D8BE3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C4D33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A46D1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B76A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2A28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8077710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1FD0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56D5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023A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0</w:t>
            </w:r>
          </w:p>
        </w:tc>
      </w:tr>
      <w:tr w:rsidR="005959BA" w14:paraId="5BE834E9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443F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707549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F798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96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B6D98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73157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32E6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78765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8585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91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21EE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781C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9304726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A28E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0D51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B36F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3</w:t>
            </w:r>
          </w:p>
        </w:tc>
      </w:tr>
      <w:tr w:rsidR="005959BA" w14:paraId="00AA93CB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2BBAA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64D9C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C4664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559BF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0D20B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6F22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462D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8959020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08D1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0E9D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8CCE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8</w:t>
            </w:r>
          </w:p>
        </w:tc>
      </w:tr>
      <w:tr w:rsidR="005959BA" w14:paraId="735066D8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F4713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710475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92E9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74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D3EB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62413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CE63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90103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810F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38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E9BE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0E40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6866857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805C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38AF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6615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2</w:t>
            </w:r>
          </w:p>
        </w:tc>
      </w:tr>
      <w:tr w:rsidR="005959BA" w14:paraId="493B7D3A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6676C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A9D49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0C786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31687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E41163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BBC5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5F48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6540821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1E5F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FD3D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E2E1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0</w:t>
            </w:r>
          </w:p>
        </w:tc>
      </w:tr>
      <w:tr w:rsidR="005959BA" w14:paraId="5DF2CD88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FF57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710632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9609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75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BC38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71311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89B6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86459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ED9A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86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15CB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FED3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8877734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3D45E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20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F9BB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6.9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58B6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4</w:t>
            </w:r>
          </w:p>
        </w:tc>
      </w:tr>
      <w:tr w:rsidR="005959BA" w14:paraId="63F9FC26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3BAB0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DDDB6F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827F0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0EA45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828DD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4914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65FA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8535535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17F0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22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35A8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4.9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4DA5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8</w:t>
            </w:r>
          </w:p>
        </w:tc>
      </w:tr>
      <w:tr w:rsidR="005959BA" w14:paraId="1FDE0AB3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B19E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710998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D22B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88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A572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50656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DFFE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74202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F3C7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80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FDBF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5EBF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4197157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B4CA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7C92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BCE8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3</w:t>
            </w:r>
          </w:p>
        </w:tc>
      </w:tr>
      <w:tr w:rsidR="005959BA" w14:paraId="5A2E8E2B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4D34B8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C44F5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E3F7C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65D59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80F5A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1B87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DFBE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3895270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69F5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CC50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0266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8</w:t>
            </w:r>
          </w:p>
        </w:tc>
      </w:tr>
      <w:tr w:rsidR="005959BA" w14:paraId="08A2B982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0E36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711029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0FA2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210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A71A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53265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7F84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79652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EB998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40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C8CB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EC0F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4787512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E7D7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FB94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40B5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4</w:t>
            </w:r>
          </w:p>
        </w:tc>
      </w:tr>
      <w:tr w:rsidR="005959BA" w14:paraId="701D4F7D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3619A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445AF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22443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60870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E9252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D0214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9008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4477033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4FD5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7364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A864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9</w:t>
            </w:r>
          </w:p>
        </w:tc>
      </w:tr>
      <w:tr w:rsidR="005959BA" w14:paraId="2A2849B5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F737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711072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E264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97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0320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63318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C69D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81371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576D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15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DA54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A2F9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7069075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19B4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22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F260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27A3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3</w:t>
            </w:r>
          </w:p>
        </w:tc>
      </w:tr>
      <w:tr w:rsidR="005959BA" w14:paraId="0A2CF0FB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06C88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09E0F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C7A92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6F3B4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010DE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3E24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C782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6742647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AA9D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27AF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52C9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2</w:t>
            </w:r>
          </w:p>
        </w:tc>
      </w:tr>
      <w:tr w:rsidR="005959BA" w14:paraId="5A64EA88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5894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711113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041B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89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5244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70854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C9C3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38939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2CD1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21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1D72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679BB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8781268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D2C7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0D16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DA73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4</w:t>
            </w:r>
          </w:p>
        </w:tc>
      </w:tr>
      <w:tr w:rsidR="005959BA" w14:paraId="067ADE94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63F6A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BC7CE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D253F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A9BA9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25799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73AB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41F7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8440227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27559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C7C3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73B4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2</w:t>
            </w:r>
          </w:p>
        </w:tc>
      </w:tr>
      <w:tr w:rsidR="005959BA" w14:paraId="4835DA39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992E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715676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6930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76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83097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86331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02F7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93802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8E7E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28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476C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AEB56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2294820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1C78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22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F2AE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CC81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2</w:t>
            </w:r>
          </w:p>
        </w:tc>
      </w:tr>
      <w:tr w:rsidR="005959BA" w14:paraId="5F80E588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1A6CE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919EF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4AB48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BD19C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A50916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5A92C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D5A1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1898686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726E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22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C95B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4.9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80B2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8</w:t>
            </w:r>
          </w:p>
        </w:tc>
      </w:tr>
      <w:tr w:rsidR="005959BA" w14:paraId="29FC25A4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270B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715749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BF6C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211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7DEE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70145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01CB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86215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6B550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33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ABE1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C826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8611181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38CC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C5C3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6.9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ADDC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4</w:t>
            </w:r>
          </w:p>
        </w:tc>
      </w:tr>
      <w:tr w:rsidR="005959BA" w14:paraId="4D731688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CDD71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82239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5CD4F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2190D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80142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50C6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AAE6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8273165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27CF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0E2C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4.9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7C37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1</w:t>
            </w:r>
          </w:p>
        </w:tc>
      </w:tr>
      <w:tr w:rsidR="005959BA" w14:paraId="52630B99" w14:textId="77777777">
        <w:trPr>
          <w:trHeight w:hRule="exact" w:val="408"/>
        </w:trPr>
        <w:tc>
          <w:tcPr>
            <w:tcW w:w="441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438D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0187716009</w:t>
            </w:r>
          </w:p>
        </w:tc>
        <w:tc>
          <w:tcPr>
            <w:tcW w:w="779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6AF3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SAMN38256177</w:t>
            </w:r>
          </w:p>
        </w:tc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C693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43495</w:t>
            </w:r>
          </w:p>
        </w:tc>
        <w:tc>
          <w:tcPr>
            <w:tcW w:w="55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BFD4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73705</w:t>
            </w:r>
          </w:p>
        </w:tc>
        <w:tc>
          <w:tcPr>
            <w:tcW w:w="556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F5D8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405</w:t>
            </w: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74301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1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54AE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2572608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75F6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2CF7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7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D45F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2</w:t>
            </w:r>
          </w:p>
        </w:tc>
      </w:tr>
      <w:tr w:rsidR="005959BA" w14:paraId="05AE67B4" w14:textId="77777777">
        <w:trPr>
          <w:trHeight w:hRule="exact" w:val="408"/>
        </w:trPr>
        <w:tc>
          <w:tcPr>
            <w:tcW w:w="441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0BCC1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779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161F97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344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6B7C6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2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5118E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556" w:type="pct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F3A59" w14:textId="77777777" w:rsidR="005959BA" w:rsidRDefault="005959BA">
            <w:pPr>
              <w:jc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</w:p>
        </w:tc>
        <w:tc>
          <w:tcPr>
            <w:tcW w:w="25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E1FE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R2</w:t>
            </w:r>
          </w:p>
        </w:tc>
        <w:tc>
          <w:tcPr>
            <w:tcW w:w="3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BBEC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32285749</w:t>
            </w:r>
          </w:p>
        </w:tc>
        <w:tc>
          <w:tcPr>
            <w:tcW w:w="5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1F57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6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299A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2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9DFAE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15"/>
                <w:szCs w:val="15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15"/>
                <w:szCs w:val="15"/>
                <w:lang w:bidi="ar"/>
              </w:rPr>
              <w:t>232</w:t>
            </w:r>
          </w:p>
        </w:tc>
      </w:tr>
    </w:tbl>
    <w:p w14:paraId="0ECD0F54" w14:textId="77777777" w:rsidR="005959BA" w:rsidRDefault="005959BA"/>
    <w:p w14:paraId="6BD1C010" w14:textId="77777777" w:rsidR="005959BA" w:rsidRDefault="00000000">
      <w:r>
        <w:br w:type="page"/>
      </w:r>
    </w:p>
    <w:p w14:paraId="68C208A4" w14:textId="77777777" w:rsidR="005959BA" w:rsidRDefault="00000000">
      <w:pPr>
        <w:rPr>
          <w:rFonts w:ascii="Palatino Linotype" w:hAnsi="Palatino Linotype" w:cs="Palatino Linotype"/>
        </w:rPr>
      </w:pPr>
      <w:r>
        <w:rPr>
          <w:rFonts w:ascii="Palatino Linotype" w:hAnsi="Palatino Linotype" w:cs="Palatino Linotype"/>
          <w:b/>
          <w:bCs/>
        </w:rPr>
        <w:lastRenderedPageBreak/>
        <w:t>Table S2.</w:t>
      </w:r>
      <w:r>
        <w:rPr>
          <w:rFonts w:ascii="Palatino Linotype" w:hAnsi="Palatino Linotype" w:cs="Palatino Linotype" w:hint="eastAsia"/>
        </w:rPr>
        <w:t xml:space="preserve"> Lefse analysis results based on species composition.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91"/>
        <w:gridCol w:w="1575"/>
        <w:gridCol w:w="950"/>
        <w:gridCol w:w="1462"/>
        <w:gridCol w:w="1736"/>
      </w:tblGrid>
      <w:tr w:rsidR="005959BA" w14:paraId="6EB3517B" w14:textId="77777777">
        <w:trPr>
          <w:trHeight w:val="255"/>
        </w:trPr>
        <w:tc>
          <w:tcPr>
            <w:tcW w:w="316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D26BE5" w14:textId="77777777" w:rsidR="005959BA" w:rsidRDefault="00000000">
            <w:pPr>
              <w:widowControl/>
              <w:jc w:val="left"/>
              <w:textAlignment w:val="bottom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/>
                <w:bCs/>
                <w:kern w:val="0"/>
                <w:sz w:val="20"/>
                <w:szCs w:val="20"/>
                <w:lang w:bidi="ar"/>
              </w:rPr>
              <w:t>Biomarker</w:t>
            </w:r>
            <w:r>
              <w:rPr>
                <w:rFonts w:ascii="Palatino Linotype" w:eastAsia="SimSun" w:hAnsi="Palatino Linotype" w:cs="Palatino Linotype" w:hint="eastAsia"/>
                <w:b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Palatino Linotype" w:eastAsia="SimSun" w:hAnsi="Palatino Linotype" w:cs="Palatino Linotype"/>
                <w:b/>
                <w:bCs/>
                <w:kern w:val="0"/>
                <w:sz w:val="20"/>
                <w:szCs w:val="20"/>
                <w:lang w:bidi="ar"/>
              </w:rPr>
              <w:t>names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8214C0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/>
                <w:bCs/>
                <w:kern w:val="0"/>
                <w:sz w:val="20"/>
                <w:szCs w:val="20"/>
                <w:lang w:bidi="ar"/>
              </w:rPr>
              <w:t>Log</w:t>
            </w:r>
            <w:r>
              <w:rPr>
                <w:rFonts w:ascii="Palatino Linotype" w:eastAsia="SimSun" w:hAnsi="Palatino Linotype" w:cs="Palatino Linotype" w:hint="eastAsia"/>
                <w:b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Palatino Linotype" w:eastAsia="SimSun" w:hAnsi="Palatino Linotype" w:cs="Palatino Linotype"/>
                <w:b/>
                <w:bCs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62B43B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/>
                <w:bCs/>
                <w:kern w:val="0"/>
                <w:sz w:val="20"/>
                <w:szCs w:val="20"/>
                <w:lang w:bidi="ar"/>
              </w:rPr>
              <w:t>Group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A93B43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/>
                <w:bCs/>
                <w:kern w:val="0"/>
                <w:sz w:val="20"/>
                <w:szCs w:val="20"/>
                <w:lang w:bidi="ar"/>
              </w:rPr>
              <w:t>LDA</w:t>
            </w:r>
            <w:r>
              <w:rPr>
                <w:rFonts w:ascii="Palatino Linotype" w:eastAsia="SimSun" w:hAnsi="Palatino Linotype" w:cs="Palatino Linotype" w:hint="eastAsia"/>
                <w:b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Palatino Linotype" w:eastAsia="SimSun" w:hAnsi="Palatino Linotype" w:cs="Palatino Linotype"/>
                <w:b/>
                <w:bCs/>
                <w:kern w:val="0"/>
                <w:sz w:val="20"/>
                <w:szCs w:val="20"/>
                <w:lang w:bidi="ar"/>
              </w:rPr>
              <w:t>score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E535A12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Palatino Linotype" w:eastAsia="SimSun" w:hAnsi="Palatino Linotype" w:cs="Palatino Linotype" w:hint="eastAsia"/>
                <w:b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Palatino Linotype" w:eastAsia="SimSun" w:hAnsi="Palatino Linotype" w:cs="Palatino Linotype"/>
                <w:b/>
                <w:bCs/>
                <w:kern w:val="0"/>
                <w:sz w:val="20"/>
                <w:szCs w:val="20"/>
                <w:lang w:bidi="ar"/>
              </w:rPr>
              <w:t>value</w:t>
            </w:r>
          </w:p>
        </w:tc>
      </w:tr>
      <w:tr w:rsidR="005959BA" w14:paraId="76007EAC" w14:textId="77777777">
        <w:trPr>
          <w:trHeight w:val="255"/>
        </w:trPr>
        <w:tc>
          <w:tcPr>
            <w:tcW w:w="316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49DFEE" w14:textId="77777777" w:rsidR="005959BA" w:rsidRDefault="00000000">
            <w:pPr>
              <w:widowControl/>
              <w:jc w:val="left"/>
              <w:textAlignment w:val="bottom"/>
              <w:rPr>
                <w:rFonts w:ascii="Palatino Linotype" w:hAnsi="Palatino Linotype" w:cs="Palatino Linotype"/>
                <w:i/>
                <w:i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k__</w:t>
            </w:r>
            <w:proofErr w:type="spellStart"/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Bacteria|p</w:t>
            </w:r>
            <w:proofErr w:type="spellEnd"/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__Firmicutes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209E3A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5.132588079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62FF25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G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E313BF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4.09938125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79500B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3129297</w:t>
            </w:r>
          </w:p>
        </w:tc>
      </w:tr>
      <w:tr w:rsidR="005959BA" w14:paraId="55FDE824" w14:textId="77777777">
        <w:trPr>
          <w:trHeight w:val="255"/>
        </w:trPr>
        <w:tc>
          <w:tcPr>
            <w:tcW w:w="316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089408" w14:textId="77777777" w:rsidR="005959BA" w:rsidRDefault="00000000">
            <w:pPr>
              <w:widowControl/>
              <w:jc w:val="left"/>
              <w:textAlignment w:val="bottom"/>
              <w:rPr>
                <w:rFonts w:ascii="Palatino Linotype" w:hAnsi="Palatino Linotype" w:cs="Palatino Linotype"/>
                <w:i/>
                <w:i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k__Bacteria|p__Firmicutes|c__Clostridia|o__Lachnospirales|f__Lachnospiraceae|g__Coprococcus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23C103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722522863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B05C38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G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CE98CD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351876836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C8BCC0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028915</w:t>
            </w:r>
          </w:p>
        </w:tc>
      </w:tr>
      <w:tr w:rsidR="005959BA" w14:paraId="7CC232E2" w14:textId="77777777">
        <w:trPr>
          <w:trHeight w:val="255"/>
        </w:trPr>
        <w:tc>
          <w:tcPr>
            <w:tcW w:w="316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BF977B" w14:textId="77777777" w:rsidR="005959BA" w:rsidRDefault="00000000">
            <w:pPr>
              <w:widowControl/>
              <w:jc w:val="left"/>
              <w:textAlignment w:val="bottom"/>
              <w:rPr>
                <w:rFonts w:ascii="Palatino Linotype" w:hAnsi="Palatino Linotype" w:cs="Palatino Linotype"/>
                <w:i/>
                <w:i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k__Bacteria|p__Firmicutes|c__Clostridia|o__Oscillospirales|f__Eubacterium_coprostanoligenes_group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922FA76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548229711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EF643A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G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E4B301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013312274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B3EE19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42825609</w:t>
            </w:r>
          </w:p>
        </w:tc>
      </w:tr>
      <w:tr w:rsidR="005959BA" w14:paraId="2BAF160B" w14:textId="77777777">
        <w:trPr>
          <w:trHeight w:val="255"/>
        </w:trPr>
        <w:tc>
          <w:tcPr>
            <w:tcW w:w="316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270754" w14:textId="77777777" w:rsidR="005959BA" w:rsidRDefault="00000000">
            <w:pPr>
              <w:widowControl/>
              <w:jc w:val="left"/>
              <w:textAlignment w:val="bottom"/>
              <w:rPr>
                <w:rFonts w:ascii="Palatino Linotype" w:hAnsi="Palatino Linotype" w:cs="Palatino Linotype"/>
                <w:i/>
                <w:i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k__Bacteria|p__Firmicutes|c__Clostridia|o__Oscillospirales|f__Ruminococcaceae|g__Ruminococcus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510BD8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768742754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400747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G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641645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103525351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B72910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29656556</w:t>
            </w:r>
          </w:p>
        </w:tc>
      </w:tr>
      <w:tr w:rsidR="005959BA" w14:paraId="22428ED8" w14:textId="77777777">
        <w:trPr>
          <w:trHeight w:val="255"/>
        </w:trPr>
        <w:tc>
          <w:tcPr>
            <w:tcW w:w="316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ED658E" w14:textId="77777777" w:rsidR="005959BA" w:rsidRDefault="00000000">
            <w:pPr>
              <w:widowControl/>
              <w:jc w:val="left"/>
              <w:textAlignment w:val="bottom"/>
              <w:rPr>
                <w:rFonts w:ascii="Palatino Linotype" w:hAnsi="Palatino Linotype" w:cs="Palatino Linotype"/>
                <w:i/>
                <w:i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k__</w:t>
            </w:r>
            <w:proofErr w:type="spellStart"/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Bacteria|p</w:t>
            </w:r>
            <w:proofErr w:type="spellEnd"/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__</w:t>
            </w:r>
            <w:proofErr w:type="spellStart"/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Actinobacteriota|c</w:t>
            </w:r>
            <w:proofErr w:type="spellEnd"/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__</w:t>
            </w:r>
            <w:proofErr w:type="spellStart"/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Coriobacteriia</w:t>
            </w:r>
            <w:proofErr w:type="spellEnd"/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5DF652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329203761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BF537A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G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F21ED3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839771782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9564A2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4574406</w:t>
            </w:r>
          </w:p>
        </w:tc>
      </w:tr>
      <w:tr w:rsidR="005959BA" w14:paraId="00F7D3D9" w14:textId="77777777">
        <w:trPr>
          <w:trHeight w:val="255"/>
        </w:trPr>
        <w:tc>
          <w:tcPr>
            <w:tcW w:w="316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6EAED6" w14:textId="77777777" w:rsidR="005959BA" w:rsidRDefault="00000000">
            <w:pPr>
              <w:widowControl/>
              <w:jc w:val="left"/>
              <w:textAlignment w:val="bottom"/>
              <w:rPr>
                <w:rFonts w:ascii="Palatino Linotype" w:hAnsi="Palatino Linotype" w:cs="Palatino Linotype"/>
                <w:i/>
                <w:i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k__Bacteria|p__Actinobacteriota|c__Coriobacteriia|o__Coriobacteriales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3634B1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329203761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9021F8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G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7425B8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839771782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D80300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4574406</w:t>
            </w:r>
          </w:p>
        </w:tc>
      </w:tr>
      <w:tr w:rsidR="005959BA" w14:paraId="13A8B07E" w14:textId="77777777">
        <w:trPr>
          <w:trHeight w:val="255"/>
        </w:trPr>
        <w:tc>
          <w:tcPr>
            <w:tcW w:w="316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86CBD4" w14:textId="77777777" w:rsidR="005959BA" w:rsidRDefault="00000000">
            <w:pPr>
              <w:widowControl/>
              <w:jc w:val="left"/>
              <w:textAlignment w:val="bottom"/>
              <w:rPr>
                <w:rFonts w:ascii="Palatino Linotype" w:hAnsi="Palatino Linotype" w:cs="Palatino Linotype"/>
                <w:i/>
                <w:i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k__Bacteria|p__Firmicutes|c__Clostridia|o__Lachnospirales|f__Lachnospiraceae|g__Eubacterium_eligens_group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464CFF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307633625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04B4CB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G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98A7A3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7670174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63F488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8414536</w:t>
            </w:r>
          </w:p>
        </w:tc>
      </w:tr>
      <w:tr w:rsidR="005959BA" w14:paraId="79DAA503" w14:textId="77777777">
        <w:trPr>
          <w:trHeight w:val="255"/>
        </w:trPr>
        <w:tc>
          <w:tcPr>
            <w:tcW w:w="316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879642" w14:textId="77777777" w:rsidR="005959BA" w:rsidRDefault="00000000">
            <w:pPr>
              <w:widowControl/>
              <w:jc w:val="left"/>
              <w:textAlignment w:val="bottom"/>
              <w:rPr>
                <w:rFonts w:ascii="Palatino Linotype" w:hAnsi="Palatino Linotype" w:cs="Palatino Linotype"/>
                <w:i/>
                <w:i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k__Bacteria|p__Actinobacteriota|c__Coriobacteriia|o__Coriobacteriales|f__Coriobacteriaceae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9C3C90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124970271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CC514F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G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57F3E0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671381503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33D0B5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4785804</w:t>
            </w:r>
          </w:p>
        </w:tc>
      </w:tr>
      <w:tr w:rsidR="005959BA" w14:paraId="3598B09F" w14:textId="77777777">
        <w:trPr>
          <w:trHeight w:val="255"/>
        </w:trPr>
        <w:tc>
          <w:tcPr>
            <w:tcW w:w="316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F96E8E" w14:textId="77777777" w:rsidR="005959BA" w:rsidRDefault="00000000">
            <w:pPr>
              <w:widowControl/>
              <w:jc w:val="left"/>
              <w:textAlignment w:val="bottom"/>
              <w:rPr>
                <w:rFonts w:ascii="Palatino Linotype" w:hAnsi="Palatino Linotype" w:cs="Palatino Linotype"/>
                <w:i/>
                <w:i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k__Bacteria|p__Firmicutes|c__Negativicutes|o__Veillonellales_Selenomonadales|f__Veillonellaceae|g__Megasphaera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133134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106179098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5355C8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G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0EB4D8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74668122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3C9E7B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0821063</w:t>
            </w:r>
          </w:p>
        </w:tc>
      </w:tr>
      <w:tr w:rsidR="005959BA" w14:paraId="5F6BF7A8" w14:textId="77777777">
        <w:trPr>
          <w:trHeight w:val="255"/>
        </w:trPr>
        <w:tc>
          <w:tcPr>
            <w:tcW w:w="316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BC98BB" w14:textId="77777777" w:rsidR="005959BA" w:rsidRDefault="00000000">
            <w:pPr>
              <w:widowControl/>
              <w:jc w:val="left"/>
              <w:textAlignment w:val="bottom"/>
              <w:rPr>
                <w:rFonts w:ascii="Palatino Linotype" w:hAnsi="Palatino Linotype" w:cs="Palatino Linotype"/>
                <w:i/>
                <w:i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k__Bacteria|p__Proteobacteria|c__Gammaproteobacteria|o__Enterobacterales|f__Morganellaceae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3C1707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36224554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4C19E6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G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8A426E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153148679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234071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26962508</w:t>
            </w:r>
          </w:p>
        </w:tc>
      </w:tr>
      <w:tr w:rsidR="005959BA" w14:paraId="7E6882FC" w14:textId="77777777">
        <w:trPr>
          <w:trHeight w:val="255"/>
        </w:trPr>
        <w:tc>
          <w:tcPr>
            <w:tcW w:w="316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08C23F" w14:textId="77777777" w:rsidR="005959BA" w:rsidRDefault="00000000">
            <w:pPr>
              <w:widowControl/>
              <w:jc w:val="left"/>
              <w:textAlignment w:val="bottom"/>
              <w:rPr>
                <w:rFonts w:ascii="Palatino Linotype" w:hAnsi="Palatino Linotype" w:cs="Palatino Linotype"/>
                <w:i/>
                <w:i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k__Bacteria|p__Actinobacteriota|c__Coriobacteriia|o__Coriobacteriales|f__Coriobacteriaceae|g__Collinsella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10B90A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124970271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97796B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G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19CDF7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671381503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FF8399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4785804</w:t>
            </w:r>
          </w:p>
        </w:tc>
      </w:tr>
      <w:tr w:rsidR="005959BA" w14:paraId="5D704650" w14:textId="77777777">
        <w:trPr>
          <w:trHeight w:val="255"/>
        </w:trPr>
        <w:tc>
          <w:tcPr>
            <w:tcW w:w="316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75E7E0" w14:textId="77777777" w:rsidR="005959BA" w:rsidRDefault="00000000">
            <w:pPr>
              <w:widowControl/>
              <w:jc w:val="left"/>
              <w:textAlignment w:val="bottom"/>
              <w:rPr>
                <w:rFonts w:ascii="Palatino Linotype" w:hAnsi="Palatino Linotype" w:cs="Palatino Linotype"/>
                <w:i/>
                <w:i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k__Bacteria|p__Proteobacteria|c__Gammaproteobacteria|o__Enterobacterales|f__Morganellaceae|g__Morganella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4D2642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36224554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C1A06B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G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341F09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145487737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9760FB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7341561</w:t>
            </w:r>
          </w:p>
        </w:tc>
      </w:tr>
      <w:tr w:rsidR="005959BA" w14:paraId="598B0563" w14:textId="77777777">
        <w:trPr>
          <w:trHeight w:val="255"/>
        </w:trPr>
        <w:tc>
          <w:tcPr>
            <w:tcW w:w="316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464FB1" w14:textId="77777777" w:rsidR="005959BA" w:rsidRDefault="00000000">
            <w:pPr>
              <w:widowControl/>
              <w:jc w:val="left"/>
              <w:textAlignment w:val="bottom"/>
              <w:rPr>
                <w:rFonts w:ascii="Palatino Linotype" w:hAnsi="Palatino Linotype" w:cs="Palatino Linotype"/>
                <w:i/>
                <w:i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k__Bacteria|p__Bacteroidota|c__Bacteroidia|o__Bacteroidales|f__Bacteroidaceae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6C10F8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4.646562689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D3C181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B3294F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4.146474022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44A56B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6.70E-05</w:t>
            </w:r>
          </w:p>
        </w:tc>
      </w:tr>
      <w:tr w:rsidR="005959BA" w14:paraId="0F7DC13D" w14:textId="77777777">
        <w:trPr>
          <w:trHeight w:val="255"/>
        </w:trPr>
        <w:tc>
          <w:tcPr>
            <w:tcW w:w="316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5A8932" w14:textId="77777777" w:rsidR="005959BA" w:rsidRDefault="00000000">
            <w:pPr>
              <w:widowControl/>
              <w:jc w:val="left"/>
              <w:textAlignment w:val="bottom"/>
              <w:rPr>
                <w:rFonts w:ascii="Palatino Linotype" w:hAnsi="Palatino Linotype" w:cs="Palatino Linotype"/>
                <w:i/>
                <w:i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k__Bacteria|p__Bacteroidota|c__Bacteroidia|o__Bacteroidales|f__Bacteroidaceae|g__Bacteroides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4E2206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4.646562689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7C185E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BFC656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4.146474022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289234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6.70E-05</w:t>
            </w:r>
          </w:p>
        </w:tc>
      </w:tr>
      <w:tr w:rsidR="005959BA" w14:paraId="593D6EBB" w14:textId="77777777">
        <w:trPr>
          <w:trHeight w:val="255"/>
        </w:trPr>
        <w:tc>
          <w:tcPr>
            <w:tcW w:w="316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6B0DA9" w14:textId="77777777" w:rsidR="005959BA" w:rsidRDefault="00000000">
            <w:pPr>
              <w:widowControl/>
              <w:jc w:val="left"/>
              <w:textAlignment w:val="bottom"/>
              <w:rPr>
                <w:rFonts w:ascii="Palatino Linotype" w:hAnsi="Palatino Linotype" w:cs="Palatino Linotype"/>
                <w:i/>
                <w:i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k__</w:t>
            </w:r>
            <w:proofErr w:type="spellStart"/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Bacteria|p</w:t>
            </w:r>
            <w:proofErr w:type="spellEnd"/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__</w:t>
            </w:r>
            <w:proofErr w:type="spellStart"/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Bacteroidota|c</w:t>
            </w:r>
            <w:proofErr w:type="spellEnd"/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__</w:t>
            </w:r>
            <w:proofErr w:type="spellStart"/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Bacteroidia|o</w:t>
            </w:r>
            <w:proofErr w:type="spellEnd"/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__</w:t>
            </w:r>
            <w:proofErr w:type="spellStart"/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Bacteroidales</w:t>
            </w:r>
            <w:proofErr w:type="spellEnd"/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F7F7B1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4.780436649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E61F56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4CFE81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4.014118486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CC9A05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26603455</w:t>
            </w:r>
          </w:p>
        </w:tc>
      </w:tr>
      <w:tr w:rsidR="005959BA" w14:paraId="3D4C7008" w14:textId="77777777">
        <w:trPr>
          <w:trHeight w:val="255"/>
        </w:trPr>
        <w:tc>
          <w:tcPr>
            <w:tcW w:w="316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CDEFA0" w14:textId="77777777" w:rsidR="005959BA" w:rsidRDefault="00000000">
            <w:pPr>
              <w:widowControl/>
              <w:jc w:val="left"/>
              <w:textAlignment w:val="bottom"/>
              <w:rPr>
                <w:rFonts w:ascii="Palatino Linotype" w:hAnsi="Palatino Linotype" w:cs="Palatino Linotype"/>
                <w:i/>
                <w:i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k__</w:t>
            </w:r>
            <w:proofErr w:type="spellStart"/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Bacteria|p</w:t>
            </w:r>
            <w:proofErr w:type="spellEnd"/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__</w:t>
            </w:r>
            <w:proofErr w:type="spellStart"/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Bacteroidota</w:t>
            </w:r>
            <w:proofErr w:type="spellEnd"/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6E91FD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4.780460414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E3479D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3F2E6C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4.01409959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E4BDA7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26603455</w:t>
            </w:r>
          </w:p>
        </w:tc>
      </w:tr>
      <w:tr w:rsidR="005959BA" w14:paraId="6900E16C" w14:textId="77777777">
        <w:trPr>
          <w:trHeight w:val="255"/>
        </w:trPr>
        <w:tc>
          <w:tcPr>
            <w:tcW w:w="316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72BDDF" w14:textId="77777777" w:rsidR="005959BA" w:rsidRDefault="00000000">
            <w:pPr>
              <w:widowControl/>
              <w:jc w:val="left"/>
              <w:textAlignment w:val="bottom"/>
              <w:rPr>
                <w:rFonts w:ascii="Palatino Linotype" w:hAnsi="Palatino Linotype" w:cs="Palatino Linotype"/>
                <w:i/>
                <w:i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k__</w:t>
            </w:r>
            <w:proofErr w:type="spellStart"/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Bacteria|p</w:t>
            </w:r>
            <w:proofErr w:type="spellEnd"/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__</w:t>
            </w:r>
            <w:proofErr w:type="spellStart"/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Bacteroidota|c</w:t>
            </w:r>
            <w:proofErr w:type="spellEnd"/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__</w:t>
            </w:r>
            <w:proofErr w:type="spellStart"/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Bacteroidia</w:t>
            </w:r>
            <w:proofErr w:type="spellEnd"/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EADB1F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4.780460414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E4F632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C5D65F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4.01409959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BDDE2B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26603455</w:t>
            </w:r>
          </w:p>
        </w:tc>
      </w:tr>
      <w:tr w:rsidR="005959BA" w14:paraId="480FDBB7" w14:textId="77777777">
        <w:trPr>
          <w:trHeight w:val="255"/>
        </w:trPr>
        <w:tc>
          <w:tcPr>
            <w:tcW w:w="316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D4E937" w14:textId="77777777" w:rsidR="005959BA" w:rsidRDefault="00000000">
            <w:pPr>
              <w:widowControl/>
              <w:jc w:val="left"/>
              <w:textAlignment w:val="bottom"/>
              <w:rPr>
                <w:rFonts w:ascii="Palatino Linotype" w:hAnsi="Palatino Linotype" w:cs="Palatino Linotype"/>
                <w:i/>
                <w:i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k__Bacteria|p__Firmicutes|c__Clostridia|o__Lachnospirales|f__Lachnospiraceae|g__Lachnoclostridium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03BBEC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873230042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4D1783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8BE112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250089476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463945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33006258</w:t>
            </w:r>
          </w:p>
        </w:tc>
      </w:tr>
      <w:tr w:rsidR="005959BA" w14:paraId="0EAEE6E6" w14:textId="77777777">
        <w:trPr>
          <w:trHeight w:val="255"/>
        </w:trPr>
        <w:tc>
          <w:tcPr>
            <w:tcW w:w="316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6CD88B" w14:textId="77777777" w:rsidR="005959BA" w:rsidRDefault="00000000">
            <w:pPr>
              <w:widowControl/>
              <w:jc w:val="left"/>
              <w:textAlignment w:val="bottom"/>
              <w:rPr>
                <w:rFonts w:ascii="Palatino Linotype" w:hAnsi="Palatino Linotype" w:cs="Palatino Linotype"/>
                <w:i/>
                <w:i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k__Bacteria|p__Firmicutes|c__Clostridia|o__Lachnospirales|f__Lachnospiraceae|g__Lachnospira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BC16E7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63988324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C75D8E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5CEEEC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234827379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46A182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4506077</w:t>
            </w:r>
          </w:p>
        </w:tc>
      </w:tr>
      <w:tr w:rsidR="005959BA" w14:paraId="455749C0" w14:textId="77777777">
        <w:trPr>
          <w:trHeight w:val="255"/>
        </w:trPr>
        <w:tc>
          <w:tcPr>
            <w:tcW w:w="316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DCC3F8" w14:textId="77777777" w:rsidR="005959BA" w:rsidRDefault="00000000">
            <w:pPr>
              <w:widowControl/>
              <w:jc w:val="left"/>
              <w:textAlignment w:val="bottom"/>
              <w:rPr>
                <w:rFonts w:ascii="Palatino Linotype" w:hAnsi="Palatino Linotype" w:cs="Palatino Linotype"/>
                <w:i/>
                <w:i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k__Bacteria|p__Bacteroidota|c__Bacteroidia|o__Bacteroidales|f__Prevotellaceae|g__Alloprevotella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56E6B2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296200022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DD2032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28D65D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168482479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B46A1B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27949266</w:t>
            </w:r>
          </w:p>
        </w:tc>
      </w:tr>
      <w:tr w:rsidR="005959BA" w14:paraId="44EBA61D" w14:textId="77777777">
        <w:trPr>
          <w:trHeight w:val="255"/>
        </w:trPr>
        <w:tc>
          <w:tcPr>
            <w:tcW w:w="316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B53094" w14:textId="77777777" w:rsidR="005959BA" w:rsidRDefault="00000000">
            <w:pPr>
              <w:widowControl/>
              <w:jc w:val="left"/>
              <w:textAlignment w:val="bottom"/>
              <w:rPr>
                <w:rFonts w:ascii="Palatino Linotype" w:hAnsi="Palatino Linotype" w:cs="Palatino Linotype"/>
                <w:i/>
                <w:i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k__Bacteria|p__Bacteroidota|c__Bacteroidia|o__Bacteroidales|f__Tannerellaceae|g__Parabacteroides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1571D7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489001897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BCF0F1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740AFE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102904087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D6A103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0225599</w:t>
            </w:r>
          </w:p>
        </w:tc>
      </w:tr>
      <w:tr w:rsidR="005959BA" w14:paraId="1F397802" w14:textId="77777777">
        <w:trPr>
          <w:trHeight w:val="255"/>
        </w:trPr>
        <w:tc>
          <w:tcPr>
            <w:tcW w:w="316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507EF4" w14:textId="77777777" w:rsidR="005959BA" w:rsidRDefault="00000000">
            <w:pPr>
              <w:widowControl/>
              <w:jc w:val="left"/>
              <w:textAlignment w:val="bottom"/>
              <w:rPr>
                <w:rFonts w:ascii="Palatino Linotype" w:hAnsi="Palatino Linotype" w:cs="Palatino Linotype"/>
                <w:i/>
                <w:i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k__Bacteria|p__Firmicutes|c__Clostridia|o__Oscillospirales|f__Oscillospiraceae|g__Flavonifractor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232277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522232063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EE288A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9612F8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035288282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628FF5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1280735</w:t>
            </w:r>
          </w:p>
        </w:tc>
      </w:tr>
      <w:tr w:rsidR="005959BA" w14:paraId="1F462024" w14:textId="77777777">
        <w:trPr>
          <w:trHeight w:val="255"/>
        </w:trPr>
        <w:tc>
          <w:tcPr>
            <w:tcW w:w="316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BD9B92" w14:textId="77777777" w:rsidR="005959BA" w:rsidRDefault="00000000">
            <w:pPr>
              <w:widowControl/>
              <w:jc w:val="left"/>
              <w:textAlignment w:val="bottom"/>
              <w:rPr>
                <w:rFonts w:ascii="Palatino Linotype" w:hAnsi="Palatino Linotype" w:cs="Palatino Linotype"/>
                <w:i/>
                <w:i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k__Bacteria|p__Bacteroidota|c__Bacteroidia|o__Bacteroidales|f__Tannerellaceae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062EBE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489001897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3C0EDC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12CD9C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102904087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66C2A6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0225599</w:t>
            </w:r>
          </w:p>
        </w:tc>
      </w:tr>
      <w:tr w:rsidR="005959BA" w14:paraId="78A0C69E" w14:textId="77777777">
        <w:trPr>
          <w:trHeight w:val="255"/>
        </w:trPr>
        <w:tc>
          <w:tcPr>
            <w:tcW w:w="316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4BC3A4" w14:textId="77777777" w:rsidR="005959BA" w:rsidRDefault="00000000">
            <w:pPr>
              <w:widowControl/>
              <w:jc w:val="left"/>
              <w:textAlignment w:val="bottom"/>
              <w:rPr>
                <w:rFonts w:ascii="Palatino Linotype" w:hAnsi="Palatino Linotype" w:cs="Palatino Linotype"/>
                <w:i/>
                <w:i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k__Bacteria|p__Proteobacteria|c__Gammaproteobacteria|o__Burkholderiales|f__Sutterellaceae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9D5E1E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479925382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308230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FF2463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047286843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239F3D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32985993</w:t>
            </w:r>
          </w:p>
        </w:tc>
      </w:tr>
      <w:tr w:rsidR="005959BA" w14:paraId="6B0B0432" w14:textId="77777777">
        <w:trPr>
          <w:trHeight w:val="255"/>
        </w:trPr>
        <w:tc>
          <w:tcPr>
            <w:tcW w:w="3165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F084F9" w14:textId="77777777" w:rsidR="005959BA" w:rsidRDefault="00000000">
            <w:pPr>
              <w:widowControl/>
              <w:jc w:val="left"/>
              <w:textAlignment w:val="bottom"/>
              <w:rPr>
                <w:rFonts w:ascii="Palatino Linotype" w:hAnsi="Palatino Linotype" w:cs="Palatino Linotype"/>
                <w:i/>
                <w:i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i/>
                <w:iCs/>
                <w:kern w:val="0"/>
                <w:sz w:val="20"/>
                <w:szCs w:val="20"/>
                <w:lang w:bidi="ar"/>
              </w:rPr>
              <w:t>k__Bacteria|p__Proteobacteria|c__Gammaproteobacteria|o__Burkholderiales</w:t>
            </w:r>
          </w:p>
        </w:tc>
        <w:tc>
          <w:tcPr>
            <w:tcW w:w="5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2A1BC1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481044332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775FAD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468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9E6243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046675131</w:t>
            </w:r>
          </w:p>
        </w:tc>
        <w:tc>
          <w:tcPr>
            <w:tcW w:w="556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2C8C30" w14:textId="77777777" w:rsidR="005959BA" w:rsidRDefault="00000000">
            <w:pPr>
              <w:widowControl/>
              <w:jc w:val="center"/>
              <w:textAlignment w:val="bottom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29651842</w:t>
            </w:r>
          </w:p>
        </w:tc>
      </w:tr>
    </w:tbl>
    <w:p w14:paraId="20ACEE9F" w14:textId="77777777" w:rsidR="005959BA" w:rsidRDefault="005959BA"/>
    <w:p w14:paraId="254B185D" w14:textId="77777777" w:rsidR="005959BA" w:rsidRDefault="005959BA"/>
    <w:p w14:paraId="4CF27004" w14:textId="77777777" w:rsidR="005959BA" w:rsidRDefault="005959BA"/>
    <w:p w14:paraId="0BC02731" w14:textId="77777777" w:rsidR="005959BA" w:rsidRDefault="005959BA"/>
    <w:p w14:paraId="65AC3F31" w14:textId="77777777" w:rsidR="005959BA" w:rsidRDefault="005959BA"/>
    <w:p w14:paraId="1C012414" w14:textId="77777777" w:rsidR="005959BA" w:rsidRDefault="00000000">
      <w:r>
        <w:rPr>
          <w:rFonts w:ascii="Palatino Linotype" w:hAnsi="Palatino Linotype" w:cs="Palatino Linotype" w:hint="eastAsia"/>
        </w:rPr>
        <w:lastRenderedPageBreak/>
        <w:t>Table S3. Lefse analysis results based on KEGG level3 predicted pathways.</w:t>
      </w:r>
    </w:p>
    <w:tbl>
      <w:tblPr>
        <w:tblW w:w="4999" w:type="pct"/>
        <w:tblBorders>
          <w:top w:val="single" w:sz="12" w:space="0" w:color="auto"/>
          <w:bottom w:val="single" w:sz="12" w:space="0" w:color="auto"/>
          <w:insideH w:val="single" w:sz="2" w:space="0" w:color="auto"/>
        </w:tblBorders>
        <w:tblLook w:val="04A0" w:firstRow="1" w:lastRow="0" w:firstColumn="1" w:lastColumn="0" w:noHBand="0" w:noVBand="1"/>
      </w:tblPr>
      <w:tblGrid>
        <w:gridCol w:w="8788"/>
        <w:gridCol w:w="1496"/>
        <w:gridCol w:w="1065"/>
        <w:gridCol w:w="2086"/>
        <w:gridCol w:w="2176"/>
      </w:tblGrid>
      <w:tr w:rsidR="005959BA" w14:paraId="2E2CA62D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1CE9B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/>
                <w:bCs/>
                <w:kern w:val="0"/>
                <w:sz w:val="20"/>
                <w:szCs w:val="20"/>
                <w:lang w:bidi="ar"/>
              </w:rPr>
              <w:br w:type="page"/>
            </w:r>
            <w:r>
              <w:rPr>
                <w:rFonts w:ascii="Palatino Linotype" w:eastAsia="SimSun" w:hAnsi="Palatino Linotype" w:cs="Palatino Linotype"/>
                <w:b/>
                <w:bCs/>
                <w:kern w:val="0"/>
                <w:sz w:val="20"/>
                <w:szCs w:val="20"/>
                <w:lang w:bidi="ar"/>
              </w:rPr>
              <w:br w:type="page"/>
              <w:t>Biomarker</w:t>
            </w:r>
            <w:r>
              <w:rPr>
                <w:rFonts w:ascii="Palatino Linotype" w:eastAsia="SimSun" w:hAnsi="Palatino Linotype" w:cs="Palatino Linotype" w:hint="eastAsia"/>
                <w:b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Palatino Linotype" w:eastAsia="SimSun" w:hAnsi="Palatino Linotype" w:cs="Palatino Linotype"/>
                <w:b/>
                <w:bCs/>
                <w:kern w:val="0"/>
                <w:sz w:val="20"/>
                <w:szCs w:val="20"/>
                <w:lang w:bidi="ar"/>
              </w:rPr>
              <w:t>names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00B1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/>
                <w:bCs/>
                <w:kern w:val="0"/>
                <w:sz w:val="20"/>
                <w:szCs w:val="20"/>
                <w:lang w:bidi="ar"/>
              </w:rPr>
              <w:t>Log</w:t>
            </w:r>
            <w:r>
              <w:rPr>
                <w:rFonts w:ascii="Palatino Linotype" w:eastAsia="SimSun" w:hAnsi="Palatino Linotype" w:cs="Palatino Linotype" w:hint="eastAsia"/>
                <w:b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Palatino Linotype" w:eastAsia="SimSun" w:hAnsi="Palatino Linotype" w:cs="Palatino Linotype"/>
                <w:b/>
                <w:bCs/>
                <w:kern w:val="0"/>
                <w:sz w:val="20"/>
                <w:szCs w:val="20"/>
                <w:lang w:bidi="ar"/>
              </w:rPr>
              <w:t>value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74CA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/>
                <w:bCs/>
                <w:kern w:val="0"/>
                <w:sz w:val="20"/>
                <w:szCs w:val="20"/>
                <w:lang w:bidi="ar"/>
              </w:rPr>
              <w:t>Group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4528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/>
                <w:bCs/>
                <w:kern w:val="0"/>
                <w:sz w:val="20"/>
                <w:szCs w:val="20"/>
                <w:lang w:bidi="ar"/>
              </w:rPr>
              <w:t>LDA</w:t>
            </w:r>
            <w:r>
              <w:rPr>
                <w:rFonts w:ascii="Palatino Linotype" w:eastAsia="SimSun" w:hAnsi="Palatino Linotype" w:cs="Palatino Linotype" w:hint="eastAsia"/>
                <w:b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Palatino Linotype" w:eastAsia="SimSun" w:hAnsi="Palatino Linotype" w:cs="Palatino Linotype"/>
                <w:b/>
                <w:bCs/>
                <w:kern w:val="0"/>
                <w:sz w:val="20"/>
                <w:szCs w:val="20"/>
                <w:lang w:bidi="ar"/>
              </w:rPr>
              <w:t>score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FA15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b/>
                <w:bCs/>
                <w:i/>
                <w:iCs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Palatino Linotype" w:eastAsia="SimSun" w:hAnsi="Palatino Linotype" w:cs="Palatino Linotype" w:hint="eastAsia"/>
                <w:b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Palatino Linotype" w:eastAsia="SimSun" w:hAnsi="Palatino Linotype" w:cs="Palatino Linotype"/>
                <w:b/>
                <w:bCs/>
                <w:kern w:val="0"/>
                <w:sz w:val="20"/>
                <w:szCs w:val="20"/>
                <w:lang w:bidi="ar"/>
              </w:rPr>
              <w:t>value</w:t>
            </w:r>
          </w:p>
        </w:tc>
      </w:tr>
      <w:tr w:rsidR="005959BA" w14:paraId="4B30329C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FC8AB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Enzymes with EC numbers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2041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4.367894306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2BFA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EE1A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840726361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38CD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0314454</w:t>
            </w:r>
          </w:p>
        </w:tc>
      </w:tr>
      <w:tr w:rsidR="005959BA" w14:paraId="59AF4237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25E38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Other glycan degradation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ATH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0511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5522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529547312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C6FE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E392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831834763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267A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1026027</w:t>
            </w:r>
          </w:p>
        </w:tc>
      </w:tr>
      <w:tr w:rsidR="005959BA" w14:paraId="0FC7F4CB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C1BF0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Lysosome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ATH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4142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8858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273338582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66BF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9F01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690581921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BEBF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0401445</w:t>
            </w:r>
          </w:p>
        </w:tc>
      </w:tr>
      <w:tr w:rsidR="005959BA" w14:paraId="7C575DC7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6BA9C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Amino sugar and nucleotide sugar metabolism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ATH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0520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1A24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4.106491968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A583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68C8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582385551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A9F8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82008</w:t>
            </w:r>
          </w:p>
        </w:tc>
      </w:tr>
      <w:tr w:rsidR="005959BA" w14:paraId="5099E8B3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583AB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O-Antigen nucleotide sugar biosynthesis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ATH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0541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9120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736904974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4BD3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C467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519792826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9233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3490781</w:t>
            </w:r>
          </w:p>
        </w:tc>
      </w:tr>
      <w:tr w:rsidR="005959BA" w14:paraId="34D39FD2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0F970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Exosome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BR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4147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E126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4.138472491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5F08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8904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465449172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4DB7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15078498</w:t>
            </w:r>
          </w:p>
        </w:tc>
      </w:tr>
      <w:tr w:rsidR="005959BA" w14:paraId="732751BC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71B59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Antimicrobial resistance genes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BR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1504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0F9E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480800903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0D5B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E36E1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438834153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2A95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0207511</w:t>
            </w:r>
          </w:p>
        </w:tc>
      </w:tr>
      <w:tr w:rsidR="005959BA" w14:paraId="589E30FF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77F0D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General function prediction only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1E2F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690674813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7D4EB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1777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385414079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0872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6776163</w:t>
            </w:r>
          </w:p>
        </w:tc>
      </w:tr>
      <w:tr w:rsidR="005959BA" w14:paraId="08500C8B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A7F34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itrate cycle (TCA cycle)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ATH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0020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EBC3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724434227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6768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DBA8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36544062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9FB0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1724112</w:t>
            </w:r>
          </w:p>
        </w:tc>
      </w:tr>
      <w:tr w:rsidR="005959BA" w14:paraId="48153F1E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DF18A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Glycosaminoglycan degradation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ATH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0531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7F8B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044794407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D5AE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5325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350371293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9A25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0401445</w:t>
            </w:r>
          </w:p>
        </w:tc>
      </w:tr>
      <w:tr w:rsidR="005959BA" w14:paraId="0CC1B3E9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32A20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Sphingolipid metabolism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ATH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0600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411B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347529136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8C90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54E8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344478852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1D55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5223309</w:t>
            </w:r>
          </w:p>
        </w:tc>
      </w:tr>
      <w:tr w:rsidR="005959BA" w14:paraId="3A466D6E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FB48D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ationic antimicrobial peptide (CAMP) resistance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ATH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1503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E8D4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500069456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F4AB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136F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33509333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6E40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0175197</w:t>
            </w:r>
          </w:p>
        </w:tc>
      </w:tr>
      <w:tr w:rsidR="005959BA" w14:paraId="7CD5FD2F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E0F817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Structural proteins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A701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358055937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BAF4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FE6B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322063756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410D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6353264</w:t>
            </w:r>
          </w:p>
        </w:tc>
      </w:tr>
      <w:tr w:rsidR="005959BA" w14:paraId="5F46F8B0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EFD6B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arbon fixation pathways in prokaryotes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ATH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0720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CC9C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92724626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51A2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91B9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309514587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540E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2466264</w:t>
            </w:r>
          </w:p>
        </w:tc>
      </w:tr>
      <w:tr w:rsidR="005959BA" w14:paraId="4E3C7032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F68EE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haperones and folding catalysts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BR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3110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9490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4.013972083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27D5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F1B2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308724018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1184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23825745</w:t>
            </w:r>
          </w:p>
        </w:tc>
      </w:tr>
      <w:tr w:rsidR="005959BA" w14:paraId="288DAE7B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A90E4B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Biotin metabolism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ATH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0780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6552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588458062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E51A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E3C6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284535935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FBD4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9.56E-05</w:t>
            </w:r>
          </w:p>
        </w:tc>
      </w:tr>
      <w:tr w:rsidR="005959BA" w14:paraId="251E4619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B5C0E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 xml:space="preserve">Glycosphingolipid biosynthesis - </w:t>
            </w:r>
            <w:proofErr w:type="spell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ganglio</w:t>
            </w:r>
            <w:proofErr w:type="spell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 xml:space="preserve"> series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ATH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0604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767D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84229809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178C6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7146F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283113502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B865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0245363</w:t>
            </w:r>
          </w:p>
        </w:tc>
      </w:tr>
      <w:tr w:rsidR="005959BA" w14:paraId="66905084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3FC49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Various types of N-glycan biosynthesis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ATH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0513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22FC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842715244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F7BB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9416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28310059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F732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0266631</w:t>
            </w:r>
          </w:p>
        </w:tc>
      </w:tr>
      <w:tr w:rsidR="005959BA" w14:paraId="60A55641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DB324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Transport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E481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7067116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0764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6F03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266840915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A471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4982695</w:t>
            </w:r>
          </w:p>
        </w:tc>
      </w:tr>
      <w:tr w:rsidR="005959BA" w14:paraId="6E251E66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AD7DA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entose and glucuronate interconversions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ATH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0040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790A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612528089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6057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C0D5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247237102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92A3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17955818</w:t>
            </w:r>
          </w:p>
        </w:tc>
      </w:tr>
      <w:tr w:rsidR="005959BA" w14:paraId="0BE70AA4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C2585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 xml:space="preserve">Glycosphingolipid biosynthesis - </w:t>
            </w:r>
            <w:proofErr w:type="spell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globo</w:t>
            </w:r>
            <w:proofErr w:type="spell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 xml:space="preserve"> and </w:t>
            </w:r>
            <w:proofErr w:type="spell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isoglobo</w:t>
            </w:r>
            <w:proofErr w:type="spell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 xml:space="preserve"> series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ATH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0603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8198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126774048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87BC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1676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237627431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963D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3999392</w:t>
            </w:r>
          </w:p>
        </w:tc>
      </w:tr>
      <w:tr w:rsidR="005959BA" w14:paraId="115EFBA7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FF485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Biofilm formation - Vibrio cholerae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ATH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5111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45BF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452220724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9282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5A7E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230908839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6EC9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0370217</w:t>
            </w:r>
          </w:p>
        </w:tc>
      </w:tr>
      <w:tr w:rsidR="005959BA" w14:paraId="6990C8D2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90253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Glyoxylate and dicarboxylate metabolism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ATH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0630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AD6A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854669953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9E73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6F57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227760903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334E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42825609</w:t>
            </w:r>
          </w:p>
        </w:tc>
      </w:tr>
      <w:tr w:rsidR="005959BA" w14:paraId="076E6F0C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510C1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Glycosyltransferases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BR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1003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0AE9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445618098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738C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19837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110974526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5DC3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17955818</w:t>
            </w:r>
          </w:p>
        </w:tc>
      </w:tr>
      <w:tr w:rsidR="005959BA" w14:paraId="1DC424C9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6C7E6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henylalanine metabolism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ATH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0360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F804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330054644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9B0D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2CC2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026247198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FB58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0552641</w:t>
            </w:r>
          </w:p>
        </w:tc>
      </w:tr>
      <w:tr w:rsidR="005959BA" w14:paraId="2C7EEDF6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3E899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beta-Lactam resistance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ATH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1501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EE43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634909967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4DE8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9B9C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008266276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823B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7698627</w:t>
            </w:r>
          </w:p>
        </w:tc>
      </w:tr>
      <w:tr w:rsidR="005959BA" w14:paraId="16088598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BBEFA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Ubiquinone and other terpenoid-quinone biosynthesis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ATH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0130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A30A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061877216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A04A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0A60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004890254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D1E1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38635609</w:t>
            </w:r>
          </w:p>
        </w:tc>
      </w:tr>
      <w:tr w:rsidR="005959BA" w14:paraId="0499FB0B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9C9E5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ABC transporters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ATH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2010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3407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4.385578338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BF84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FC13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91047299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4082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26603455</w:t>
            </w:r>
          </w:p>
        </w:tc>
      </w:tr>
      <w:tr w:rsidR="005959BA" w14:paraId="24F6BA77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088EC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Transcription factors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BR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3000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19AD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4.205696908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E843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34F2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830287666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174B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7698627</w:t>
            </w:r>
          </w:p>
        </w:tc>
      </w:tr>
      <w:tr w:rsidR="005959BA" w14:paraId="6A01C9A2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C2CFE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ell growth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6C3D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898461412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5135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29AB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712697896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5156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20131508</w:t>
            </w:r>
          </w:p>
        </w:tc>
      </w:tr>
      <w:tr w:rsidR="005959BA" w14:paraId="348035B9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129CF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lastRenderedPageBreak/>
              <w:t>Ribosome biogenesis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BR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3009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DE1D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4.260238896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E91D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D7B3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625483954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C907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2645958</w:t>
            </w:r>
          </w:p>
        </w:tc>
      </w:tr>
      <w:tr w:rsidR="005959BA" w14:paraId="2DE29162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9CF07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ibosome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ATH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3010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80AB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4.330397431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F2FA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2C24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537574081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2E2C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12615307</w:t>
            </w:r>
          </w:p>
        </w:tc>
      </w:tr>
      <w:tr w:rsidR="005959BA" w14:paraId="768D94D3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03311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ibosome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BR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3011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E4048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4.330397431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F1B8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F7AA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537574081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25C5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12615307</w:t>
            </w:r>
          </w:p>
        </w:tc>
      </w:tr>
      <w:tr w:rsidR="005959BA" w14:paraId="63757967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36255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Quorum sensing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ATH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2024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301E2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4.112830084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0F49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4107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497327274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83CE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19016474</w:t>
            </w:r>
          </w:p>
        </w:tc>
      </w:tr>
      <w:tr w:rsidR="005959BA" w14:paraId="3327B4C9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F5E8D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Transfer RNA biogenesis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BR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3016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B23E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4.374445855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D6F9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E0A4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46859236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D489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9887797</w:t>
            </w:r>
          </w:p>
        </w:tc>
      </w:tr>
      <w:tr w:rsidR="005959BA" w14:paraId="23C540A2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F3F44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Starch and sucrose metabolism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ATH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0500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3AC8A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4.076523446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17EC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A2BC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459042663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F538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23825745</w:t>
            </w:r>
          </w:p>
        </w:tc>
      </w:tr>
      <w:tr w:rsidR="005959BA" w14:paraId="71229AF9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D5CB8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DNA repair and recombination proteins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BR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3400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ADED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4.438599117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338A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50CC4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444727366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ADFA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304172</w:t>
            </w:r>
          </w:p>
        </w:tc>
      </w:tr>
      <w:tr w:rsidR="005959BA" w14:paraId="026CD90A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04116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eptidoglycan biosynthesis and degradation proteins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BR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1011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DC1E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4.047239694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5B89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F7D06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443146467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3AF6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0552641</w:t>
            </w:r>
          </w:p>
        </w:tc>
      </w:tr>
      <w:tr w:rsidR="005959BA" w14:paraId="29BC294E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F0736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eptidoglycan biosynthesis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ATH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0550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46D6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93485394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5B72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0FA0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440233366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4159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0435121</w:t>
            </w:r>
          </w:p>
        </w:tc>
      </w:tr>
      <w:tr w:rsidR="005959BA" w14:paraId="4A0D28F6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94FB5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Aminoacyl-tRNA biosynthesis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ATH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0970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3995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4.004762954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E5620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AFA5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345755596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1D67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1853652</w:t>
            </w:r>
          </w:p>
        </w:tc>
      </w:tr>
      <w:tr w:rsidR="005959BA" w14:paraId="3F9B9916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932C4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Transcription machinery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BR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3021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D926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970044904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61D02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3BA4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307478936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E2CD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15078498</w:t>
            </w:r>
          </w:p>
        </w:tc>
      </w:tr>
      <w:tr w:rsidR="005959BA" w14:paraId="458BE3C8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CBE6D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Mitochondrial biogenesis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BR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3029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248D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4.06515586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159D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81537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216581382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CEB4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6776163</w:t>
            </w:r>
          </w:p>
        </w:tc>
      </w:tr>
      <w:tr w:rsidR="005959BA" w14:paraId="067C5286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E3E55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proofErr w:type="spell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Glycerolipid</w:t>
            </w:r>
            <w:proofErr w:type="spell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 xml:space="preserve"> metabolism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ATH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0561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A1215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551588989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462E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234D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18003818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30E6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4889127</w:t>
            </w:r>
          </w:p>
        </w:tc>
      </w:tr>
      <w:tr w:rsidR="005959BA" w14:paraId="34E05B6F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68EA2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ysteine and methionine metabolism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ATH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0270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AC048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4.019200168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F656C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29CD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160901051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82F03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3490781</w:t>
            </w:r>
          </w:p>
        </w:tc>
      </w:tr>
      <w:tr w:rsidR="005959BA" w14:paraId="4976BD38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086E5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antothenate and CoA biosynthesis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PATH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0770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3C34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769890579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83F16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8E7DD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147117305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3DDF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8.75E-05</w:t>
            </w:r>
          </w:p>
        </w:tc>
      </w:tr>
      <w:tr w:rsidR="005959BA" w14:paraId="7F41CD94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5F68A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ytoskeleton proteins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BR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4812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00D3B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3.635467252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88F6F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39107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129689961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FB579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09887797</w:t>
            </w:r>
          </w:p>
        </w:tc>
      </w:tr>
      <w:tr w:rsidR="005959BA" w14:paraId="29CF750B" w14:textId="77777777">
        <w:trPr>
          <w:trHeight w:val="270"/>
        </w:trPr>
        <w:tc>
          <w:tcPr>
            <w:tcW w:w="28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892E4" w14:textId="77777777" w:rsidR="005959BA" w:rsidRDefault="00000000">
            <w:pPr>
              <w:widowControl/>
              <w:jc w:val="left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Chromosome and associated proteins [</w:t>
            </w:r>
            <w:proofErr w:type="gramStart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BR:ko</w:t>
            </w:r>
            <w:proofErr w:type="gramEnd"/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3036]</w:t>
            </w:r>
          </w:p>
        </w:tc>
        <w:tc>
          <w:tcPr>
            <w:tcW w:w="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7EC81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4.204406241</w:t>
            </w:r>
          </w:p>
        </w:tc>
        <w:tc>
          <w:tcPr>
            <w:tcW w:w="3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8C2C4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RG</w:t>
            </w:r>
          </w:p>
        </w:tc>
        <w:tc>
          <w:tcPr>
            <w:tcW w:w="6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4B1FE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2.078595877</w:t>
            </w:r>
          </w:p>
        </w:tc>
        <w:tc>
          <w:tcPr>
            <w:tcW w:w="69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D407A" w14:textId="77777777" w:rsidR="005959BA" w:rsidRDefault="00000000">
            <w:pPr>
              <w:widowControl/>
              <w:jc w:val="center"/>
              <w:textAlignment w:val="center"/>
              <w:rPr>
                <w:rFonts w:ascii="Palatino Linotype" w:eastAsia="SimSun" w:hAnsi="Palatino Linotype" w:cs="Palatino Linotype"/>
                <w:sz w:val="20"/>
                <w:szCs w:val="20"/>
              </w:rPr>
            </w:pPr>
            <w:r>
              <w:rPr>
                <w:rFonts w:ascii="Palatino Linotype" w:eastAsia="SimSun" w:hAnsi="Palatino Linotype" w:cs="Palatino Linotype"/>
                <w:kern w:val="0"/>
                <w:sz w:val="20"/>
                <w:szCs w:val="20"/>
                <w:lang w:bidi="ar"/>
              </w:rPr>
              <w:t>0.04982695</w:t>
            </w:r>
          </w:p>
        </w:tc>
      </w:tr>
    </w:tbl>
    <w:p w14:paraId="16C9F00E" w14:textId="77777777" w:rsidR="005959BA" w:rsidRDefault="005959BA"/>
    <w:sectPr w:rsidR="005959B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TKaiti">
    <w:altName w:val="华文楷体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WQ1MzA0YWM2NTM0OTFjODJjNjU3NzExYmNhZjljNDAifQ=="/>
  </w:docVars>
  <w:rsids>
    <w:rsidRoot w:val="42AF69FA"/>
    <w:rsid w:val="005959BA"/>
    <w:rsid w:val="00DB4331"/>
    <w:rsid w:val="05710430"/>
    <w:rsid w:val="0CBC3FBC"/>
    <w:rsid w:val="18534899"/>
    <w:rsid w:val="19304C94"/>
    <w:rsid w:val="282C3D28"/>
    <w:rsid w:val="42AF69FA"/>
    <w:rsid w:val="48BB553D"/>
    <w:rsid w:val="7335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62425C"/>
  <w15:docId w15:val="{11E5E2CF-D2D7-4F10-9D85-00B74F012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762</Words>
  <Characters>10046</Characters>
  <Application>Microsoft Office Word</Application>
  <DocSecurity>0</DocSecurity>
  <Lines>83</Lines>
  <Paragraphs>23</Paragraphs>
  <ScaleCrop>false</ScaleCrop>
  <Company>Frontiers Media</Company>
  <LinksUpToDate>false</LinksUpToDate>
  <CharactersWithSpaces>1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我就是我</dc:creator>
  <cp:lastModifiedBy>Elisabetta Zancan</cp:lastModifiedBy>
  <cp:revision>2</cp:revision>
  <dcterms:created xsi:type="dcterms:W3CDTF">2024-04-11T10:03:00Z</dcterms:created>
  <dcterms:modified xsi:type="dcterms:W3CDTF">2024-04-11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D042EC5AA3674CC7BF37F1B85DFC7349_11</vt:lpwstr>
  </property>
</Properties>
</file>